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879"/>
        <w:gridCol w:w="1558"/>
        <w:gridCol w:w="1625"/>
      </w:tblGrid>
      <w:tr w:rsidR="0083481F" w:rsidRPr="00607B78" w:rsidTr="0083481F">
        <w:trPr>
          <w:trHeight w:val="450"/>
        </w:trPr>
        <w:tc>
          <w:tcPr>
            <w:tcW w:w="5879" w:type="dxa"/>
            <w:vMerge w:val="restart"/>
            <w:noWrap/>
            <w:hideMark/>
          </w:tcPr>
          <w:p w:rsidR="0083481F" w:rsidRPr="00607B78" w:rsidRDefault="0083481F" w:rsidP="00F972D2"/>
        </w:tc>
        <w:tc>
          <w:tcPr>
            <w:tcW w:w="1558" w:type="dxa"/>
            <w:vMerge w:val="restart"/>
            <w:hideMark/>
          </w:tcPr>
          <w:p w:rsidR="0083481F" w:rsidRPr="00607B78" w:rsidRDefault="0083481F" w:rsidP="00F972D2">
            <w:pPr>
              <w:jc w:val="center"/>
              <w:rPr>
                <w:b/>
                <w:bCs/>
                <w:lang w:val="en-GB"/>
              </w:rPr>
            </w:pPr>
            <w:r w:rsidRPr="00607B78">
              <w:rPr>
                <w:b/>
                <w:bCs/>
                <w:lang w:val="en-GB"/>
              </w:rPr>
              <w:t>DFS</w:t>
            </w:r>
            <w:r w:rsidRPr="00607B78">
              <w:rPr>
                <w:b/>
                <w:bCs/>
                <w:lang w:val="en-GB"/>
              </w:rPr>
              <w:br/>
            </w:r>
            <w:r w:rsidRPr="00607B78">
              <w:t>ρ</w:t>
            </w:r>
            <w:r w:rsidRPr="00607B78">
              <w:rPr>
                <w:lang w:val="en-GB"/>
              </w:rPr>
              <w:t xml:space="preserve"> value</w:t>
            </w:r>
            <w:r w:rsidRPr="00607B78">
              <w:rPr>
                <w:b/>
                <w:bCs/>
                <w:lang w:val="en-GB"/>
              </w:rPr>
              <w:br/>
            </w:r>
            <w:r w:rsidRPr="00607B78">
              <w:rPr>
                <w:lang w:val="en-GB"/>
              </w:rPr>
              <w:t>Hazard ratio (95% CI)</w:t>
            </w:r>
          </w:p>
        </w:tc>
        <w:tc>
          <w:tcPr>
            <w:tcW w:w="1625" w:type="dxa"/>
            <w:vMerge w:val="restart"/>
            <w:hideMark/>
          </w:tcPr>
          <w:p w:rsidR="0083481F" w:rsidRPr="00607B78" w:rsidRDefault="0083481F" w:rsidP="00F972D2">
            <w:pPr>
              <w:jc w:val="center"/>
              <w:rPr>
                <w:b/>
                <w:bCs/>
                <w:lang w:val="en-GB"/>
              </w:rPr>
            </w:pPr>
            <w:r w:rsidRPr="00607B78">
              <w:rPr>
                <w:b/>
                <w:bCs/>
                <w:lang w:val="en-GB"/>
              </w:rPr>
              <w:t>DMFS</w:t>
            </w:r>
            <w:r w:rsidRPr="00607B78">
              <w:rPr>
                <w:b/>
                <w:bCs/>
                <w:lang w:val="en-GB"/>
              </w:rPr>
              <w:br/>
            </w:r>
            <w:r w:rsidRPr="00607B78">
              <w:t>ρ</w:t>
            </w:r>
            <w:r w:rsidRPr="00607B78">
              <w:rPr>
                <w:lang w:val="en-GB"/>
              </w:rPr>
              <w:t xml:space="preserve"> value</w:t>
            </w:r>
            <w:r w:rsidRPr="00607B78">
              <w:rPr>
                <w:lang w:val="en-GB"/>
              </w:rPr>
              <w:br/>
              <w:t>Hazard ratio (95% CI)</w:t>
            </w:r>
          </w:p>
        </w:tc>
      </w:tr>
      <w:tr w:rsidR="0083481F" w:rsidRPr="00607B78" w:rsidTr="0083481F">
        <w:trPr>
          <w:trHeight w:val="450"/>
        </w:trPr>
        <w:tc>
          <w:tcPr>
            <w:tcW w:w="5879" w:type="dxa"/>
            <w:vMerge/>
            <w:hideMark/>
          </w:tcPr>
          <w:p w:rsidR="0083481F" w:rsidRPr="00607B78" w:rsidRDefault="0083481F" w:rsidP="00F972D2">
            <w:pPr>
              <w:rPr>
                <w:lang w:val="en-GB"/>
              </w:rPr>
            </w:pPr>
          </w:p>
        </w:tc>
        <w:tc>
          <w:tcPr>
            <w:tcW w:w="1558" w:type="dxa"/>
            <w:vMerge/>
            <w:hideMark/>
          </w:tcPr>
          <w:p w:rsidR="0083481F" w:rsidRPr="00607B78" w:rsidRDefault="0083481F" w:rsidP="00F972D2">
            <w:pPr>
              <w:rPr>
                <w:b/>
                <w:bCs/>
                <w:lang w:val="en-GB"/>
              </w:rPr>
            </w:pPr>
          </w:p>
        </w:tc>
        <w:tc>
          <w:tcPr>
            <w:tcW w:w="1625" w:type="dxa"/>
            <w:vMerge/>
            <w:hideMark/>
          </w:tcPr>
          <w:p w:rsidR="0083481F" w:rsidRPr="00607B78" w:rsidRDefault="0083481F" w:rsidP="00F972D2">
            <w:pPr>
              <w:rPr>
                <w:b/>
                <w:bCs/>
                <w:lang w:val="en-GB"/>
              </w:rPr>
            </w:pPr>
          </w:p>
        </w:tc>
      </w:tr>
      <w:tr w:rsidR="0083481F" w:rsidRPr="00607B78" w:rsidTr="0083481F">
        <w:trPr>
          <w:trHeight w:val="450"/>
        </w:trPr>
        <w:tc>
          <w:tcPr>
            <w:tcW w:w="5879" w:type="dxa"/>
            <w:vMerge/>
            <w:hideMark/>
          </w:tcPr>
          <w:p w:rsidR="0083481F" w:rsidRPr="00607B78" w:rsidRDefault="0083481F" w:rsidP="00F972D2">
            <w:pPr>
              <w:rPr>
                <w:lang w:val="en-GB"/>
              </w:rPr>
            </w:pPr>
          </w:p>
        </w:tc>
        <w:tc>
          <w:tcPr>
            <w:tcW w:w="1558" w:type="dxa"/>
            <w:vMerge/>
            <w:hideMark/>
          </w:tcPr>
          <w:p w:rsidR="0083481F" w:rsidRPr="00607B78" w:rsidRDefault="0083481F" w:rsidP="00F972D2">
            <w:pPr>
              <w:rPr>
                <w:b/>
                <w:bCs/>
                <w:lang w:val="en-GB"/>
              </w:rPr>
            </w:pPr>
          </w:p>
        </w:tc>
        <w:tc>
          <w:tcPr>
            <w:tcW w:w="1625" w:type="dxa"/>
            <w:vMerge/>
            <w:hideMark/>
          </w:tcPr>
          <w:p w:rsidR="0083481F" w:rsidRPr="00607B78" w:rsidRDefault="0083481F" w:rsidP="00F972D2">
            <w:pPr>
              <w:rPr>
                <w:b/>
                <w:bCs/>
                <w:lang w:val="en-GB"/>
              </w:rPr>
            </w:pPr>
          </w:p>
        </w:tc>
      </w:tr>
      <w:tr w:rsidR="0083481F" w:rsidRPr="00607B78" w:rsidTr="00BC336A">
        <w:trPr>
          <w:trHeight w:val="300"/>
        </w:trPr>
        <w:tc>
          <w:tcPr>
            <w:tcW w:w="5879" w:type="dxa"/>
            <w:noWrap/>
            <w:hideMark/>
          </w:tcPr>
          <w:p w:rsidR="0083481F" w:rsidRPr="00607B78" w:rsidRDefault="0083481F" w:rsidP="00F972D2">
            <w:r w:rsidRPr="00607B78">
              <w:t xml:space="preserve">Histologic subtype: </w:t>
            </w:r>
            <w:r w:rsidRPr="00607B78">
              <w:rPr>
                <w:lang w:val="en-GB"/>
              </w:rPr>
              <w:t>adenoid cystic vs. non-adenoid cystic</w:t>
            </w:r>
          </w:p>
        </w:tc>
        <w:tc>
          <w:tcPr>
            <w:tcW w:w="1558" w:type="dxa"/>
            <w:hideMark/>
          </w:tcPr>
          <w:p w:rsidR="0083481F" w:rsidRPr="00607B78" w:rsidRDefault="00AF55B5" w:rsidP="00AF55B5">
            <w:pPr>
              <w:jc w:val="center"/>
            </w:pPr>
            <w:r w:rsidRPr="00607B78">
              <w:rPr>
                <w:b/>
              </w:rPr>
              <w:t>0.024</w:t>
            </w:r>
            <w:r w:rsidR="0083481F" w:rsidRPr="00607B78">
              <w:br/>
            </w:r>
            <w:r w:rsidRPr="00607B78">
              <w:t>2.497</w:t>
            </w:r>
            <w:r w:rsidR="0083481F" w:rsidRPr="00607B78">
              <w:t xml:space="preserve"> (</w:t>
            </w:r>
            <w:r w:rsidRPr="00607B78">
              <w:t>1.101 – 5.665</w:t>
            </w:r>
            <w:r w:rsidR="0083481F" w:rsidRPr="00607B78">
              <w:t>)</w:t>
            </w:r>
          </w:p>
        </w:tc>
        <w:tc>
          <w:tcPr>
            <w:tcW w:w="1625" w:type="dxa"/>
            <w:hideMark/>
          </w:tcPr>
          <w:p w:rsidR="0083481F" w:rsidRPr="00607B78" w:rsidRDefault="0083481F" w:rsidP="00AF55B5">
            <w:pPr>
              <w:jc w:val="center"/>
            </w:pPr>
            <w:r w:rsidRPr="00607B78">
              <w:rPr>
                <w:b/>
              </w:rPr>
              <w:t>0.0</w:t>
            </w:r>
            <w:r w:rsidR="00AF55B5" w:rsidRPr="00607B78">
              <w:rPr>
                <w:b/>
              </w:rPr>
              <w:t>39</w:t>
            </w:r>
            <w:r w:rsidR="00AF55B5" w:rsidRPr="00607B78">
              <w:br/>
              <w:t>0.450</w:t>
            </w:r>
            <w:r w:rsidRPr="00607B78">
              <w:t xml:space="preserve"> (</w:t>
            </w:r>
            <w:r w:rsidR="00AF55B5" w:rsidRPr="00607B78">
              <w:t>0.211 – 0.961</w:t>
            </w:r>
            <w:r w:rsidRPr="00607B78">
              <w:t>)</w:t>
            </w:r>
          </w:p>
        </w:tc>
      </w:tr>
      <w:tr w:rsidR="0083481F" w:rsidRPr="00607B78" w:rsidTr="00400D01">
        <w:trPr>
          <w:trHeight w:val="300"/>
        </w:trPr>
        <w:tc>
          <w:tcPr>
            <w:tcW w:w="5879" w:type="dxa"/>
            <w:noWrap/>
            <w:hideMark/>
          </w:tcPr>
          <w:p w:rsidR="0083481F" w:rsidRPr="00607B78" w:rsidRDefault="0083481F" w:rsidP="00BF1DC2">
            <w:r w:rsidRPr="00607B78">
              <w:t>T classification</w:t>
            </w:r>
            <w:r w:rsidR="00AF55B5" w:rsidRPr="00607B78">
              <w:t xml:space="preserve">: </w:t>
            </w:r>
            <w:r w:rsidR="00BF1DC2" w:rsidRPr="00607B78">
              <w:t>T3/4 vs T1/2</w:t>
            </w:r>
          </w:p>
        </w:tc>
        <w:tc>
          <w:tcPr>
            <w:tcW w:w="1558" w:type="dxa"/>
            <w:hideMark/>
          </w:tcPr>
          <w:p w:rsidR="0083481F" w:rsidRPr="00607B78" w:rsidRDefault="00AF55B5" w:rsidP="00AF55B5">
            <w:pPr>
              <w:jc w:val="center"/>
            </w:pPr>
            <w:r w:rsidRPr="00607B78">
              <w:rPr>
                <w:b/>
              </w:rPr>
              <w:t>0.02</w:t>
            </w:r>
            <w:r w:rsidR="0083481F" w:rsidRPr="00607B78">
              <w:rPr>
                <w:b/>
              </w:rPr>
              <w:t>9</w:t>
            </w:r>
            <w:r w:rsidR="0083481F" w:rsidRPr="00607B78">
              <w:br/>
            </w:r>
            <w:r w:rsidRPr="00607B78">
              <w:t>0.456</w:t>
            </w:r>
            <w:r w:rsidR="0083481F" w:rsidRPr="00607B78">
              <w:t xml:space="preserve"> (</w:t>
            </w:r>
            <w:r w:rsidRPr="00607B78">
              <w:t>0.230 – 0.904</w:t>
            </w:r>
            <w:r w:rsidR="0083481F" w:rsidRPr="00607B78">
              <w:t>)</w:t>
            </w:r>
          </w:p>
        </w:tc>
        <w:tc>
          <w:tcPr>
            <w:tcW w:w="1625" w:type="dxa"/>
            <w:hideMark/>
          </w:tcPr>
          <w:p w:rsidR="0083481F" w:rsidRPr="00607B78" w:rsidRDefault="00AF55B5" w:rsidP="00AF55B5">
            <w:pPr>
              <w:jc w:val="center"/>
            </w:pPr>
            <w:r w:rsidRPr="00607B78">
              <w:rPr>
                <w:b/>
              </w:rPr>
              <w:t>0.037</w:t>
            </w:r>
            <w:r w:rsidR="0083481F" w:rsidRPr="00607B78">
              <w:br/>
            </w:r>
            <w:r w:rsidRPr="00607B78">
              <w:t>2.857 (1.068</w:t>
            </w:r>
            <w:r w:rsidR="0083481F" w:rsidRPr="00607B78">
              <w:t xml:space="preserve"> </w:t>
            </w:r>
            <w:r w:rsidRPr="00607B78">
              <w:t>– 7.646</w:t>
            </w:r>
            <w:r w:rsidR="0083481F" w:rsidRPr="00607B78">
              <w:t>)</w:t>
            </w:r>
          </w:p>
        </w:tc>
      </w:tr>
    </w:tbl>
    <w:p w:rsidR="00846A1F" w:rsidRPr="00607B78" w:rsidRDefault="0083481F">
      <w:r w:rsidRPr="00607B78">
        <w:t>Table S3:  Multivariate analysis</w:t>
      </w:r>
      <w:r w:rsidR="00AF55B5" w:rsidRPr="00607B78">
        <w:t xml:space="preserve"> </w:t>
      </w:r>
      <w:bookmarkStart w:id="0" w:name="_GoBack"/>
      <w:bookmarkEnd w:id="0"/>
    </w:p>
    <w:sectPr w:rsidR="00846A1F" w:rsidRPr="00607B78" w:rsidSect="00607B7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revisionView w:markup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481F"/>
    <w:rsid w:val="00607B78"/>
    <w:rsid w:val="0083481F"/>
    <w:rsid w:val="00846A1F"/>
    <w:rsid w:val="00AF55B5"/>
    <w:rsid w:val="00BF1D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80551A4-51BA-4447-A1C2-ECB8FBAF30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3481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348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7</Words>
  <Characters>269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-_-</dc:creator>
  <cp:keywords/>
  <dc:description/>
  <cp:lastModifiedBy>Saranya P.</cp:lastModifiedBy>
  <cp:revision>5</cp:revision>
  <dcterms:created xsi:type="dcterms:W3CDTF">2021-06-20T20:30:00Z</dcterms:created>
  <dcterms:modified xsi:type="dcterms:W3CDTF">2021-07-29T04:47:00Z</dcterms:modified>
</cp:coreProperties>
</file>